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F2A5" w14:textId="77777777" w:rsidR="001D3A36" w:rsidRPr="005D0DB7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05B2F3B9" w14:textId="59D90DAE" w:rsidR="00B8481B" w:rsidRPr="005D0DB7" w:rsidRDefault="00B8481B" w:rsidP="003448A0">
      <w:pPr>
        <w:widowControl w:val="0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3CBC60" w14:textId="77777777" w:rsidR="00B8481B" w:rsidRPr="005D0DB7" w:rsidRDefault="00B8481B" w:rsidP="00B8481B">
      <w:pPr>
        <w:widowControl w:val="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D73D0" w14:textId="47182EFD" w:rsidR="00AA0AB8" w:rsidRPr="005D0DB7" w:rsidRDefault="00341873" w:rsidP="00684F85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="00391E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5460" w:rsidRPr="005D0DB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5031B"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</w:p>
    <w:p w14:paraId="2C9A9D1A" w14:textId="38E985DB" w:rsidR="005D0DB7" w:rsidRDefault="005D0DB7" w:rsidP="005D0DB7">
      <w:pPr>
        <w:widowControl w:val="0"/>
        <w:rPr>
          <w:rFonts w:ascii="Times New Roman" w:hAnsi="Times New Roman" w:cs="Times New Roman" w:hint="eastAsia"/>
          <w:sz w:val="20"/>
          <w:szCs w:val="20"/>
        </w:rPr>
      </w:pPr>
    </w:p>
    <w:p w14:paraId="11412204" w14:textId="1C8DB095" w:rsidR="00236D55" w:rsidRPr="005D0DB7" w:rsidRDefault="00236D55" w:rsidP="00236D55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5D0DB7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D0DB7">
        <w:rPr>
          <w:rFonts w:ascii="Times New Roman" w:hAnsi="Times New Roman" w:cs="Times New Roman"/>
          <w:sz w:val="20"/>
          <w:szCs w:val="20"/>
        </w:rPr>
        <w:t xml:space="preserve">The primers used in </w:t>
      </w:r>
      <w:r>
        <w:rPr>
          <w:rFonts w:ascii="Times New Roman" w:hAnsi="Times New Roman" w:cs="Times New Roman"/>
          <w:sz w:val="20"/>
          <w:szCs w:val="20"/>
        </w:rPr>
        <w:t>gene clone</w:t>
      </w:r>
      <w:r w:rsidRPr="005D0DB7">
        <w:rPr>
          <w:rFonts w:ascii="Times New Roman" w:hAnsi="Times New Roman" w:cs="Times New Roman"/>
          <w:sz w:val="20"/>
          <w:szCs w:val="20"/>
        </w:rPr>
        <w:t xml:space="preserve"> are listed as follows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805"/>
        <w:gridCol w:w="5717"/>
      </w:tblGrid>
      <w:tr w:rsidR="00236D55" w:rsidRPr="005D0DB7" w14:paraId="6BE44F00" w14:textId="77777777" w:rsidTr="00AC6931">
        <w:tc>
          <w:tcPr>
            <w:tcW w:w="2805" w:type="dxa"/>
            <w:vAlign w:val="center"/>
          </w:tcPr>
          <w:p w14:paraId="0AC2C01C" w14:textId="77777777" w:rsidR="00236D55" w:rsidRPr="005D0DB7" w:rsidRDefault="00236D55" w:rsidP="00AC693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717" w:type="dxa"/>
            <w:vAlign w:val="center"/>
          </w:tcPr>
          <w:p w14:paraId="6C509EAD" w14:textId="77777777" w:rsidR="00236D55" w:rsidRPr="005D0DB7" w:rsidRDefault="00236D55" w:rsidP="00AC693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Sequence 5’-3’</w:t>
            </w:r>
          </w:p>
        </w:tc>
      </w:tr>
      <w:tr w:rsidR="00236D55" w:rsidRPr="005D0DB7" w14:paraId="1E6C61AB" w14:textId="77777777" w:rsidTr="00AC6931">
        <w:tc>
          <w:tcPr>
            <w:tcW w:w="2805" w:type="dxa"/>
            <w:vAlign w:val="center"/>
          </w:tcPr>
          <w:p w14:paraId="30B7B274" w14:textId="6B6C9C43" w:rsidR="00236D55" w:rsidRPr="004570BA" w:rsidRDefault="00236D55" w:rsidP="00AC69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1-1161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1245E4EF" w14:textId="42D9AB66" w:rsidR="00236D55" w:rsidRPr="004570BA" w:rsidRDefault="005A2344" w:rsidP="00AC6931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AAAGCAGCCCAGGGCCGCCGCCCA</w:t>
            </w:r>
          </w:p>
        </w:tc>
      </w:tr>
      <w:tr w:rsidR="00236D55" w:rsidRPr="005D0DB7" w14:paraId="13014674" w14:textId="77777777" w:rsidTr="00AC6931">
        <w:tc>
          <w:tcPr>
            <w:tcW w:w="2805" w:type="dxa"/>
            <w:vAlign w:val="center"/>
          </w:tcPr>
          <w:p w14:paraId="3EEBA37B" w14:textId="60DC5061" w:rsidR="00236D55" w:rsidRPr="004570BA" w:rsidRDefault="00236D55" w:rsidP="00AC69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1-1161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70EB6EA9" w14:textId="501379C7" w:rsidR="00236D55" w:rsidRPr="004570BA" w:rsidRDefault="005A2344" w:rsidP="00AC6931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CACCTTATCCAGGGACCTGACAGA</w:t>
            </w:r>
          </w:p>
        </w:tc>
      </w:tr>
      <w:tr w:rsidR="00236D55" w:rsidRPr="005D0DB7" w14:paraId="6F8F74F6" w14:textId="77777777" w:rsidTr="00AC6931">
        <w:tc>
          <w:tcPr>
            <w:tcW w:w="2805" w:type="dxa"/>
            <w:vAlign w:val="center"/>
          </w:tcPr>
          <w:p w14:paraId="32F889C3" w14:textId="5AB9B522" w:rsidR="00236D55" w:rsidRPr="004570BA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1161-2400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03C9CB78" w14:textId="73A78632" w:rsidR="00236D55" w:rsidRPr="004570BA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GAGGTCTGAAAGCCAGGAGACAGA</w:t>
            </w:r>
          </w:p>
        </w:tc>
      </w:tr>
      <w:tr w:rsidR="00236D55" w:rsidRPr="005D0DB7" w14:paraId="5241046C" w14:textId="77777777" w:rsidTr="00AC6931">
        <w:tc>
          <w:tcPr>
            <w:tcW w:w="2805" w:type="dxa"/>
            <w:vAlign w:val="center"/>
          </w:tcPr>
          <w:p w14:paraId="6D86EE4F" w14:textId="4B0373EB" w:rsidR="00236D55" w:rsidRPr="004570BA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1161-2400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6C715118" w14:textId="0719B088" w:rsidR="00236D55" w:rsidRPr="004570BA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GATCTGTTCCTGCCATTGGCGTGA</w:t>
            </w:r>
          </w:p>
        </w:tc>
      </w:tr>
      <w:tr w:rsidR="00236D55" w:rsidRPr="005D0DB7" w14:paraId="5BE6DF0B" w14:textId="77777777" w:rsidTr="00AC6931">
        <w:tc>
          <w:tcPr>
            <w:tcW w:w="2805" w:type="dxa"/>
            <w:vAlign w:val="center"/>
          </w:tcPr>
          <w:p w14:paraId="23538312" w14:textId="4C19847F" w:rsidR="00236D55" w:rsidRPr="004570BA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2400-3638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55D8093A" w14:textId="7CD41942" w:rsidR="00236D55" w:rsidRPr="004570BA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CGAGCTATTAGAAGTCTCGGGAAC</w:t>
            </w:r>
          </w:p>
        </w:tc>
      </w:tr>
      <w:tr w:rsidR="00236D55" w:rsidRPr="005D0DB7" w14:paraId="575F9C1C" w14:textId="77777777" w:rsidTr="00AC6931">
        <w:tc>
          <w:tcPr>
            <w:tcW w:w="2805" w:type="dxa"/>
            <w:vAlign w:val="center"/>
          </w:tcPr>
          <w:p w14:paraId="43079531" w14:textId="2A08B528" w:rsidR="00236D55" w:rsidRPr="004570BA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2400-3638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14F35DBB" w14:textId="7F960494" w:rsidR="00236D55" w:rsidRPr="004570BA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CCATCATTTGGAGACGCGTACCTA</w:t>
            </w:r>
          </w:p>
        </w:tc>
      </w:tr>
      <w:tr w:rsidR="00236D55" w:rsidRPr="005D0DB7" w14:paraId="7CB74532" w14:textId="77777777" w:rsidTr="00AC6931">
        <w:tc>
          <w:tcPr>
            <w:tcW w:w="2805" w:type="dxa"/>
            <w:vAlign w:val="center"/>
          </w:tcPr>
          <w:p w14:paraId="09F4BB76" w14:textId="6ED511EC" w:rsidR="00236D55" w:rsidRPr="004570BA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3638-4148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0CC856D1" w14:textId="6FD9E4CC" w:rsidR="00236D55" w:rsidRPr="004570BA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TTTCTTTTTCTACACCTTAGCTTT</w:t>
            </w:r>
          </w:p>
        </w:tc>
      </w:tr>
      <w:tr w:rsidR="00236D55" w:rsidRPr="005D0DB7" w14:paraId="237C4939" w14:textId="77777777" w:rsidTr="00AC6931">
        <w:tc>
          <w:tcPr>
            <w:tcW w:w="2805" w:type="dxa"/>
            <w:vAlign w:val="center"/>
          </w:tcPr>
          <w:p w14:paraId="1DE694FD" w14:textId="5BD4134A" w:rsidR="00236D55" w:rsidRPr="005D0DB7" w:rsidRDefault="00236D55" w:rsidP="00236D5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3638-4148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31EE7146" w14:textId="393AA44B" w:rsidR="00236D55" w:rsidRPr="005D0DB7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TCATTTCTCAAAAACCACAGTCCT</w:t>
            </w:r>
          </w:p>
        </w:tc>
      </w:tr>
      <w:tr w:rsidR="00236D55" w:rsidRPr="005D0DB7" w14:paraId="7032FFBF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7211CB6C" w14:textId="0013AE9B" w:rsidR="00236D55" w:rsidRPr="005D0DB7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1-301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2FB5E586" w14:textId="152B4EA3" w:rsidR="00236D55" w:rsidRPr="005D0DB7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AAAGCAGCCCAGGGCCGCCGCCCA</w:t>
            </w:r>
          </w:p>
        </w:tc>
      </w:tr>
      <w:tr w:rsidR="00236D55" w:rsidRPr="005D0DB7" w14:paraId="380CAB0B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6F8A39D2" w14:textId="15E9DB68" w:rsidR="00236D55" w:rsidRPr="005D0DB7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1-301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24D91BCF" w14:textId="19BD94E9" w:rsidR="00236D55" w:rsidRPr="005D0DB7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GGAGGTCTTGTTGGGCCAGGAATG</w:t>
            </w:r>
          </w:p>
        </w:tc>
      </w:tr>
      <w:tr w:rsidR="00236D55" w:rsidRPr="005D0DB7" w14:paraId="3CB5E9AF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590A8C7A" w14:textId="29CD8412" w:rsidR="00236D55" w:rsidRPr="005D0DB7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301-600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04BC091A" w14:textId="397485AD" w:rsidR="00236D55" w:rsidRPr="005D0DB7" w:rsidRDefault="005A2344" w:rsidP="00236D55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236D55" w:rsidRPr="00236D55">
              <w:rPr>
                <w:rFonts w:ascii="Times New Roman" w:hAnsi="Times New Roman" w:cs="Times New Roman"/>
                <w:sz w:val="20"/>
                <w:szCs w:val="20"/>
              </w:rPr>
              <w:t>CTGGCCAGGTTTTGAGCCCTGCTT</w:t>
            </w:r>
          </w:p>
        </w:tc>
      </w:tr>
      <w:tr w:rsidR="00236D55" w:rsidRPr="005D0DB7" w14:paraId="1A6C210C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29D2C41B" w14:textId="5C850FA9" w:rsidR="00236D55" w:rsidRPr="005D0DB7" w:rsidRDefault="00236D55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</w:t>
            </w:r>
            <w:r w:rsidR="00A04452">
              <w:rPr>
                <w:rFonts w:ascii="Times New Roman" w:hAnsi="Times New Roman" w:cs="Times New Roman"/>
                <w:sz w:val="20"/>
                <w:szCs w:val="20"/>
              </w:rPr>
              <w:t>301-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15B9F802" w14:textId="190662F2" w:rsidR="00236D55" w:rsidRPr="005D0DB7" w:rsidRDefault="005A2344" w:rsidP="0023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A04452" w:rsidRPr="00A04452">
              <w:rPr>
                <w:rFonts w:ascii="Times New Roman" w:hAnsi="Times New Roman" w:cs="Times New Roman"/>
                <w:sz w:val="20"/>
                <w:szCs w:val="20"/>
              </w:rPr>
              <w:t>ATTAGCTGAAACTTCCCTCTGAAG</w:t>
            </w:r>
          </w:p>
        </w:tc>
      </w:tr>
      <w:tr w:rsidR="00A04452" w:rsidRPr="005D0DB7" w14:paraId="353B4C8B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413C854D" w14:textId="6FA592C4" w:rsidR="00A04452" w:rsidRPr="005D0DB7" w:rsidRDefault="00A04452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600-900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49D2C0CD" w14:textId="46391C1B" w:rsidR="00A04452" w:rsidRPr="005D0DB7" w:rsidRDefault="005A2344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A04452" w:rsidRPr="00A04452">
              <w:rPr>
                <w:rFonts w:ascii="Times New Roman" w:hAnsi="Times New Roman" w:cs="Times New Roman"/>
                <w:sz w:val="20"/>
                <w:szCs w:val="20"/>
              </w:rPr>
              <w:t>TTCTCAGGAAAAGGTCAAAACAGG</w:t>
            </w:r>
          </w:p>
        </w:tc>
      </w:tr>
      <w:tr w:rsidR="00A04452" w:rsidRPr="005D0DB7" w14:paraId="52A0378C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3EF442B1" w14:textId="190A7068" w:rsidR="00A04452" w:rsidRPr="005D0DB7" w:rsidRDefault="00A04452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600-900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3BAF641B" w14:textId="250EAF83" w:rsidR="00A04452" w:rsidRPr="005D0DB7" w:rsidRDefault="005A2344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A04452" w:rsidRPr="00A04452">
              <w:rPr>
                <w:rFonts w:ascii="Times New Roman" w:hAnsi="Times New Roman" w:cs="Times New Roman"/>
                <w:sz w:val="20"/>
                <w:szCs w:val="20"/>
              </w:rPr>
              <w:t>GATTACCTATACTAGCAGCCTTTG</w:t>
            </w:r>
          </w:p>
        </w:tc>
      </w:tr>
      <w:tr w:rsidR="00A04452" w:rsidRPr="005D0DB7" w14:paraId="0FD1462B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677FEA98" w14:textId="66FB47E4" w:rsidR="00A04452" w:rsidRPr="005D0DB7" w:rsidRDefault="00A04452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900-1161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17" w:type="dxa"/>
            <w:vAlign w:val="center"/>
          </w:tcPr>
          <w:p w14:paraId="3157C946" w14:textId="17F824FB" w:rsidR="00A04452" w:rsidRPr="005D0DB7" w:rsidRDefault="005A2344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A04452" w:rsidRPr="00A04452">
              <w:rPr>
                <w:rFonts w:ascii="Times New Roman" w:hAnsi="Times New Roman" w:cs="Times New Roman"/>
                <w:sz w:val="20"/>
                <w:szCs w:val="20"/>
              </w:rPr>
              <w:t>CACTATCTTTTAATACTCCTAACA</w:t>
            </w:r>
            <w:bookmarkEnd w:id="0"/>
            <w:bookmarkEnd w:id="1"/>
          </w:p>
        </w:tc>
      </w:tr>
      <w:tr w:rsidR="00A04452" w:rsidRPr="005D0DB7" w14:paraId="31488522" w14:textId="77777777" w:rsidTr="00AC6931">
        <w:trPr>
          <w:trHeight w:val="339"/>
        </w:trPr>
        <w:tc>
          <w:tcPr>
            <w:tcW w:w="2805" w:type="dxa"/>
            <w:vAlign w:val="center"/>
          </w:tcPr>
          <w:p w14:paraId="6A7D9AE3" w14:textId="58DAF9B3" w:rsidR="00A04452" w:rsidRPr="005D0DB7" w:rsidRDefault="00A04452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900-1161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17" w:type="dxa"/>
            <w:vAlign w:val="center"/>
          </w:tcPr>
          <w:p w14:paraId="6FABEA4D" w14:textId="3F700703" w:rsidR="00A04452" w:rsidRPr="005D0DB7" w:rsidRDefault="005A2344" w:rsidP="00A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A04452" w:rsidRPr="00A04452">
              <w:rPr>
                <w:rFonts w:ascii="Times New Roman" w:hAnsi="Times New Roman" w:cs="Times New Roman"/>
                <w:sz w:val="20"/>
                <w:szCs w:val="20"/>
              </w:rPr>
              <w:t>CACCTTATCCAGGGACCTGACAGA</w:t>
            </w:r>
          </w:p>
        </w:tc>
      </w:tr>
      <w:tr w:rsidR="00132A8C" w:rsidRPr="005D0DB7" w14:paraId="5773174F" w14:textId="77777777" w:rsidTr="00AC6931">
        <w:tc>
          <w:tcPr>
            <w:tcW w:w="2805" w:type="dxa"/>
            <w:vAlign w:val="center"/>
          </w:tcPr>
          <w:p w14:paraId="46283840" w14:textId="1F1353CD" w:rsidR="00132A8C" w:rsidRPr="005D0DB7" w:rsidRDefault="00132A8C" w:rsidP="00132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XD-AS1(900-1161)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717" w:type="dxa"/>
            <w:vAlign w:val="center"/>
          </w:tcPr>
          <w:p w14:paraId="1002D35C" w14:textId="25AF7D9D" w:rsidR="00132A8C" w:rsidRPr="005D0DB7" w:rsidRDefault="005A2344" w:rsidP="00132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344">
              <w:rPr>
                <w:rFonts w:ascii="Times New Roman" w:hAnsi="Times New Roman" w:cs="Times New Roman" w:hint="eastAsia"/>
                <w:sz w:val="20"/>
                <w:szCs w:val="20"/>
              </w:rPr>
              <w:t>GCGATCGC</w:t>
            </w:r>
            <w:r w:rsidR="005F0008" w:rsidRPr="005F0008">
              <w:rPr>
                <w:rFonts w:ascii="Times New Roman" w:hAnsi="Times New Roman" w:cs="Times New Roman"/>
                <w:sz w:val="20"/>
                <w:szCs w:val="20"/>
              </w:rPr>
              <w:t>CACTATCTTTTAATACTCCTAACA</w:t>
            </w:r>
          </w:p>
        </w:tc>
      </w:tr>
      <w:tr w:rsidR="00132A8C" w:rsidRPr="005D0DB7" w14:paraId="33F5FD1B" w14:textId="77777777" w:rsidTr="00AC6931">
        <w:tc>
          <w:tcPr>
            <w:tcW w:w="2805" w:type="dxa"/>
            <w:vAlign w:val="center"/>
          </w:tcPr>
          <w:p w14:paraId="755215F3" w14:textId="0F222087" w:rsidR="00132A8C" w:rsidRPr="005D0DB7" w:rsidRDefault="00132A8C" w:rsidP="00132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D-AS1(900-1161)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5717" w:type="dxa"/>
            <w:vAlign w:val="center"/>
          </w:tcPr>
          <w:p w14:paraId="69210CD4" w14:textId="47C9D070" w:rsidR="00132A8C" w:rsidRPr="005D0DB7" w:rsidRDefault="005A2344" w:rsidP="00132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="005F0008" w:rsidRPr="005F0008">
              <w:rPr>
                <w:rFonts w:ascii="Times New Roman" w:hAnsi="Times New Roman" w:cs="Times New Roman"/>
                <w:sz w:val="20"/>
                <w:szCs w:val="20"/>
              </w:rPr>
              <w:t>CACTATCTTTTAATACTCCTAACA</w:t>
            </w:r>
          </w:p>
        </w:tc>
      </w:tr>
    </w:tbl>
    <w:p w14:paraId="71C0EC96" w14:textId="278E35CB" w:rsidR="00236D55" w:rsidRDefault="00236D55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15B284B7" w14:textId="7C9A1D65" w:rsidR="008D7DE2" w:rsidRDefault="008D7DE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3ED3478C" w14:textId="05CF8930" w:rsidR="008D7DE2" w:rsidRPr="008D7DE2" w:rsidRDefault="008D7DE2" w:rsidP="00F15DE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GoBack"/>
      <w:bookmarkEnd w:id="2"/>
    </w:p>
    <w:sectPr w:rsidR="008D7DE2" w:rsidRPr="008D7DE2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F9B76" w14:textId="77777777" w:rsidR="00A11B74" w:rsidRDefault="00A11B74" w:rsidP="0047248C">
      <w:r>
        <w:separator/>
      </w:r>
    </w:p>
  </w:endnote>
  <w:endnote w:type="continuationSeparator" w:id="0">
    <w:p w14:paraId="235DFEDD" w14:textId="77777777" w:rsidR="00A11B74" w:rsidRDefault="00A11B74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49050" w14:textId="77777777" w:rsidR="00A11B74" w:rsidRDefault="00A11B74" w:rsidP="0047248C">
      <w:r>
        <w:separator/>
      </w:r>
    </w:p>
  </w:footnote>
  <w:footnote w:type="continuationSeparator" w:id="0">
    <w:p w14:paraId="5AD5515C" w14:textId="77777777" w:rsidR="00A11B74" w:rsidRDefault="00A11B74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372C9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5031B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6B4A"/>
    <w:rsid w:val="00517D6C"/>
    <w:rsid w:val="00521EDA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81787"/>
    <w:rsid w:val="00684F85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11B74"/>
    <w:rsid w:val="00A22E69"/>
    <w:rsid w:val="00A43E4C"/>
    <w:rsid w:val="00A44FA4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7346"/>
    <w:rsid w:val="00D700AB"/>
    <w:rsid w:val="00D842C0"/>
    <w:rsid w:val="00D863E5"/>
    <w:rsid w:val="00D95E62"/>
    <w:rsid w:val="00DA568A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50BFF"/>
    <w:rsid w:val="00F65AFB"/>
    <w:rsid w:val="00F66224"/>
    <w:rsid w:val="00F708B7"/>
    <w:rsid w:val="00F75A79"/>
    <w:rsid w:val="00F76CC2"/>
    <w:rsid w:val="00F77EBC"/>
    <w:rsid w:val="00FA40BA"/>
    <w:rsid w:val="00FB5EA8"/>
    <w:rsid w:val="00FC3DA7"/>
    <w:rsid w:val="00FD57D3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5F3960-0506-E24D-8EA7-3BA99A7CE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2</cp:revision>
  <dcterms:created xsi:type="dcterms:W3CDTF">2021-11-16T12:11:00Z</dcterms:created>
  <dcterms:modified xsi:type="dcterms:W3CDTF">2021-11-1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